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Figure. Differences between models: Annual Mean Temperature.</w:t>
      </w:r>
      <w:r>
        <w:rPr/>
        <w:t xml:space="preserve"> Standard deviation of the predictions of the 9 different General Circulation Models (GCMs) for the last glacial maximum annual mean temperature (Bio1) across the 8 WWF ecoregions (ecoregions downloaded from </w:t>
      </w:r>
      <w:hyperlink r:id="rId2">
        <w:r>
          <w:rPr>
            <w:rStyle w:val="InternetLink"/>
          </w:rPr>
          <w:t>http://maps.tnc.org/files/metadata/TerrEcos.xml</w:t>
        </w:r>
      </w:hyperlink>
      <w:r>
        <w:rPr/>
        <w:t xml:space="preserve">).  Paleartic, Neartic and Antartic ecoregions are the ones with higher differences between GCMs, which means a less agreement between climatic predictions for Bio1 (Annual Mean Temperature). On the other hand, Afrotropical, Indo-Malay, Neotropic, Australia and Oceania show higher levels of agreement between model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51780" cy="3694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78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ps.tnc.org/files/metadata/TerrEcos.xml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15:34:00Z</dcterms:created>
  <dc:creator>sara</dc:creator>
  <dc:description/>
  <cp:keywords/>
  <dc:language>en-US</dc:language>
  <cp:lastModifiedBy>sara</cp:lastModifiedBy>
  <dcterms:modified xsi:type="dcterms:W3CDTF">2015-05-19T15:36:00Z</dcterms:modified>
  <cp:revision>2</cp:revision>
  <dc:subject/>
  <dc:title>S4 Figure</dc:title>
</cp:coreProperties>
</file>